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96A" w:rsidRPr="003254FB" w:rsidRDefault="0011496A" w:rsidP="0011496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S1 </w:t>
      </w:r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Table</w:t>
      </w:r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.</w:t>
      </w:r>
      <w:proofErr w:type="gramEnd"/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 </w:t>
      </w:r>
      <w:proofErr w:type="spellStart"/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Ethogram</w:t>
      </w:r>
      <w:proofErr w:type="spellEnd"/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 for the captive foxes </w:t>
      </w:r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–</w:t>
      </w:r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 xml:space="preserve"> modified from </w:t>
      </w:r>
      <w:hyperlink r:id="rId5" w:history="1">
        <w:r w:rsidRPr="0011496A">
          <w:rPr>
            <w:rFonts w:ascii="Tahoma" w:eastAsia="Times New Roman" w:hAnsi="Tahoma" w:cs="Tahoma"/>
            <w:b/>
            <w:color w:val="000080"/>
            <w:sz w:val="19"/>
            <w:szCs w:val="19"/>
            <w:u w:val="single"/>
            <w:lang w:val="en-GB" w:eastAsia="de-DE"/>
          </w:rPr>
          <w:t>(Giese, 2016)</w:t>
        </w:r>
      </w:hyperlink>
      <w:r w:rsidRPr="0011496A">
        <w:rPr>
          <w:rFonts w:ascii="Tahoma" w:eastAsia="Times New Roman" w:hAnsi="Tahoma" w:cs="Tahoma"/>
          <w:b/>
          <w:color w:val="00000A"/>
          <w:sz w:val="19"/>
          <w:szCs w:val="19"/>
          <w:lang w:val="en-GB" w:eastAsia="de-DE"/>
        </w:rPr>
        <w:t>.</w:t>
      </w:r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 xml:space="preserve"> Behavioural observations were restricted to the listed categories. Each burst could only have </w:t>
      </w:r>
      <w:proofErr w:type="gramStart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>one behaviour</w:t>
      </w:r>
      <w:proofErr w:type="gramEnd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 xml:space="preserve"> assigned. Observations not matching any description as well as observations </w:t>
      </w:r>
      <w:proofErr w:type="gramStart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>of more than one behaviour</w:t>
      </w:r>
      <w:proofErr w:type="gramEnd"/>
      <w:r w:rsidRPr="003254FB">
        <w:rPr>
          <w:rFonts w:ascii="Tahoma" w:eastAsia="Times New Roman" w:hAnsi="Tahoma" w:cs="Tahoma"/>
          <w:color w:val="00000A"/>
          <w:sz w:val="19"/>
          <w:szCs w:val="19"/>
          <w:lang w:val="en-GB" w:eastAsia="de-DE"/>
        </w:rPr>
        <w:t xml:space="preserve"> per burst were excluded from the analysis.</w:t>
      </w:r>
    </w:p>
    <w:p w:rsidR="0011496A" w:rsidRPr="003254FB" w:rsidRDefault="0011496A" w:rsidP="0011496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8058"/>
      </w:tblGrid>
      <w:tr w:rsidR="0011496A" w:rsidRPr="003254FB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b/>
                <w:bCs/>
                <w:color w:val="00000A"/>
                <w:sz w:val="19"/>
                <w:szCs w:val="19"/>
                <w:lang w:eastAsia="de-DE"/>
              </w:rPr>
              <w:t>Behaviour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b/>
                <w:bCs/>
                <w:color w:val="00000A"/>
                <w:sz w:val="19"/>
                <w:szCs w:val="19"/>
                <w:lang w:eastAsia="de-DE"/>
              </w:rPr>
              <w:t>Description</w:t>
            </w: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licking food items while standing on all four legs with the head held down; 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chewing on food items while sitting on the hind legs with head held down or on level with shoulders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chewing on food items while standing on all four legs with the head held down or head on level with shoulders</w:t>
            </w: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groom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licking the body while lying on the stomach with head held up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licking the body while sitting with the head held down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scratching body parts with one hind leg while lying on the stomach with the head held up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scratching body parts while sitting with the head held up or on level with shoulders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nibbling body parts while lying on the stomach with head held up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nibbling body parts while sitting on hind legs with head held up, on level with shoulders or held down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nibbling body parts while standing on all four legs with the head held up or down</w:t>
            </w: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rest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lying on the stomach with the head resting on the ground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lying on the stomach with the head held up, motionless or slightly moving from side to side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sitting on hind legs with the head held up motionless or slightly moving from side to side;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standing on all four legs with the head held up motionless or slightly moving from side to side </w:t>
            </w: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cach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digging into the ground using one or both forelegs while standing on all four legs with the head held down</w:t>
            </w:r>
          </w:p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covering food items with soil and occasionally pressing it down using the snout while standing on all four legs with the head held down</w:t>
            </w:r>
          </w:p>
          <w:p w:rsidR="0011496A" w:rsidRPr="003254FB" w:rsidRDefault="0011496A" w:rsidP="00424CC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trott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moderately fast locomotion with all four feet losing contact with the ground for short moments with the head held up or on level with shoulders</w:t>
            </w:r>
          </w:p>
        </w:tc>
      </w:tr>
      <w:tr w:rsidR="0011496A" w:rsidRPr="00B25B8E" w:rsidTr="00424CC9"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eastAsia="de-DE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1496A" w:rsidRPr="003254FB" w:rsidRDefault="0011496A" w:rsidP="00424CC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54FB">
              <w:rPr>
                <w:rFonts w:ascii="Tahoma" w:eastAsia="Times New Roman" w:hAnsi="Tahoma" w:cs="Tahoma"/>
                <w:color w:val="00000A"/>
                <w:sz w:val="19"/>
                <w:szCs w:val="19"/>
                <w:lang w:val="en-GB" w:eastAsia="de-DE"/>
              </w:rPr>
              <w:t>slow locomotion with at least three feet touching the ground at any given moment with the head on level with shoulders or held down and moving from side to side </w:t>
            </w:r>
          </w:p>
        </w:tc>
      </w:tr>
    </w:tbl>
    <w:p w:rsidR="0037634F" w:rsidRDefault="0037634F" w:rsidP="00203366">
      <w:bookmarkStart w:id="0" w:name="_GoBack"/>
      <w:bookmarkEnd w:id="0"/>
    </w:p>
    <w:sectPr w:rsidR="0037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96A"/>
    <w:rsid w:val="000E7A26"/>
    <w:rsid w:val="0011496A"/>
    <w:rsid w:val="00203366"/>
    <w:rsid w:val="0037634F"/>
    <w:rsid w:val="006A6784"/>
    <w:rsid w:val="00952548"/>
    <w:rsid w:val="00A64652"/>
    <w:rsid w:val="00B31219"/>
    <w:rsid w:val="00E8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6A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6A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zotero.org/google-docs/?NgRJY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2</dc:creator>
  <cp:lastModifiedBy>CE2</cp:lastModifiedBy>
  <cp:revision>2</cp:revision>
  <dcterms:created xsi:type="dcterms:W3CDTF">2020-04-16T20:51:00Z</dcterms:created>
  <dcterms:modified xsi:type="dcterms:W3CDTF">2020-04-16T20:52:00Z</dcterms:modified>
</cp:coreProperties>
</file>